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D4508" w14:textId="77777777" w:rsidR="00694FBB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8D83E2F" wp14:editId="3AD65BA1">
            <wp:extent cx="6076817" cy="4408523"/>
            <wp:effectExtent l="0" t="0" r="0" b="0"/>
            <wp:docPr id="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6817" cy="44085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9DFCA1" w14:textId="48133A31" w:rsidR="00694FBB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EE018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nges in Copenhagen Burnout Inventory (CBI) scores based on per-protocol analysi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he Y-ax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s the mean change in burnout levels, while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X-ax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notes three distinct phases: Phase 1 (pre-Movie and MOOC, before EEG cap fitting), Phase 2 (pre-SIMBIE intervention), and Phase 3 (six-week follow-up)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ntrol) used 3D computer-based SIMBIE without oral debriefing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a medical movie, MOOC, 3D computer-based SIMBIE, and oral co-debriefing;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a medical movie, MOOC, 3D VR SIMBIE, and oral co-debriefing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atistical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conducted using Generalized Estimating Equations (GEE), adjusted for anxiety traits as a control variable, reveals intervention effects based on a 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per-protocol analysi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CF17339" w14:textId="77777777" w:rsidR="00694FBB" w:rsidRDefault="00694FBB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4A86E8"/>
          <w:sz w:val="24"/>
          <w:szCs w:val="24"/>
        </w:rPr>
      </w:pPr>
    </w:p>
    <w:p w14:paraId="25DE172B" w14:textId="77777777" w:rsidR="00694FBB" w:rsidRDefault="00694FBB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2B8EB5" w14:textId="77777777" w:rsidR="00694FBB" w:rsidRDefault="00694FBB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0E978A" w14:textId="77777777" w:rsidR="00694FBB" w:rsidRDefault="00694FB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94FBB">
      <w:headerReference w:type="default" r:id="rId8"/>
      <w:pgSz w:w="11906" w:h="16838"/>
      <w:pgMar w:top="1440" w:right="1440" w:bottom="81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6A596" w14:textId="77777777" w:rsidR="00235E75" w:rsidRDefault="00235E75">
      <w:pPr>
        <w:spacing w:line="240" w:lineRule="auto"/>
      </w:pPr>
      <w:r>
        <w:separator/>
      </w:r>
    </w:p>
  </w:endnote>
  <w:endnote w:type="continuationSeparator" w:id="0">
    <w:p w14:paraId="78306EB2" w14:textId="77777777" w:rsidR="00235E75" w:rsidRDefault="00235E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8BD96" w14:textId="77777777" w:rsidR="00235E75" w:rsidRDefault="00235E75">
      <w:pPr>
        <w:spacing w:line="240" w:lineRule="auto"/>
      </w:pPr>
      <w:r>
        <w:separator/>
      </w:r>
    </w:p>
  </w:footnote>
  <w:footnote w:type="continuationSeparator" w:id="0">
    <w:p w14:paraId="1212D308" w14:textId="77777777" w:rsidR="00235E75" w:rsidRDefault="00235E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7C988A" w14:textId="77777777" w:rsidR="00694FBB" w:rsidRDefault="00694FBB">
    <w:pPr>
      <w:spacing w:before="240" w:after="24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FBB"/>
    <w:rsid w:val="00235E75"/>
    <w:rsid w:val="00571948"/>
    <w:rsid w:val="00694FBB"/>
    <w:rsid w:val="00EE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4F5C4"/>
  <w15:docId w15:val="{C0544F8D-8807-4C16-AE7F-B981379B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E1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E1"/>
    <w:rPr>
      <w:rFonts w:ascii="Segoe UI" w:hAnsi="Segoe UI" w:cs="Angsana New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0B34E1"/>
  </w:style>
  <w:style w:type="paragraph" w:customStyle="1" w:styleId="EndNoteBibliographyTitle">
    <w:name w:val="EndNote Bibliography Title"/>
    <w:basedOn w:val="Normal"/>
    <w:link w:val="EndNoteBibliographyTitleChar"/>
    <w:rsid w:val="000B34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4E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34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4E1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B3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4E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2F"/>
    <w:rPr>
      <w:rFonts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774ED"/>
    <w:pPr>
      <w:spacing w:line="240" w:lineRule="auto"/>
    </w:pPr>
    <w:rPr>
      <w:rFonts w:cs="Cordia New"/>
      <w:szCs w:val="28"/>
    </w:rPr>
  </w:style>
  <w:style w:type="paragraph" w:styleId="NormalWeb">
    <w:name w:val="Normal (Web)"/>
    <w:basedOn w:val="Normal"/>
    <w:uiPriority w:val="99"/>
    <w:unhideWhenUsed/>
    <w:rsid w:val="008F1DC9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39"/>
    <w:rsid w:val="00E5785C"/>
    <w:pPr>
      <w:spacing w:line="240" w:lineRule="auto"/>
    </w:pPr>
    <w:rPr>
      <w:rFonts w:asciiTheme="minorHAnsi" w:eastAsiaTheme="minorHAnsi" w:hAnsiTheme="minorHAnsi" w:cstheme="minorBidi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8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E3DF1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E3DF1"/>
    <w:rPr>
      <w:rFonts w:cs="Cordia New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Ez04mnLIbGqlPv8MNskA4/gmEg==">CgMxLjA4AHIhMWx1eWZqUTNDYUNpNmJlamNsbVlPZHV0VVcxeXhDZzM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kanyawan-S</dc:creator>
  <cp:lastModifiedBy>Jamie Sheard</cp:lastModifiedBy>
  <cp:revision>2</cp:revision>
  <dcterms:created xsi:type="dcterms:W3CDTF">2024-12-31T08:52:00Z</dcterms:created>
  <dcterms:modified xsi:type="dcterms:W3CDTF">2025-08-23T15:34:00Z</dcterms:modified>
</cp:coreProperties>
</file>